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03123" w14:textId="77777777" w:rsidR="001F43CC" w:rsidRDefault="001F43CC" w:rsidP="005F0F8A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OLE_LINK315"/>
      <w:bookmarkStart w:id="1" w:name="OLE_LINK318"/>
      <w:bookmarkStart w:id="2" w:name="OLE_LINK319"/>
      <w:bookmarkStart w:id="3" w:name="OLE_LINK322"/>
      <w:bookmarkStart w:id="4" w:name="OLE_LINK323"/>
      <w:bookmarkStart w:id="5" w:name="OLE_LINK324"/>
    </w:p>
    <w:tbl>
      <w:tblPr>
        <w:tblpPr w:leftFromText="180" w:rightFromText="180" w:vertAnchor="text" w:horzAnchor="margin" w:tblpXSpec="center" w:tblpY="379"/>
        <w:tblW w:w="9774" w:type="dxa"/>
        <w:tblLook w:val="04A0" w:firstRow="1" w:lastRow="0" w:firstColumn="1" w:lastColumn="0" w:noHBand="0" w:noVBand="1"/>
      </w:tblPr>
      <w:tblGrid>
        <w:gridCol w:w="2220"/>
        <w:gridCol w:w="2693"/>
        <w:gridCol w:w="816"/>
        <w:gridCol w:w="520"/>
        <w:gridCol w:w="2709"/>
        <w:gridCol w:w="816"/>
      </w:tblGrid>
      <w:tr w:rsidR="001F43CC" w:rsidRPr="00A76E60" w14:paraId="20B735F6" w14:textId="77777777" w:rsidTr="001F43CC">
        <w:trPr>
          <w:trHeight w:val="32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EEC4" w14:textId="77777777" w:rsidR="001F43CC" w:rsidRPr="00A76E60" w:rsidRDefault="001F43CC" w:rsidP="001F43CC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6" w:name="_Hlk72074023"/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3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3B3FC" w14:textId="77777777" w:rsidR="001F43CC" w:rsidRPr="00A76E60" w:rsidRDefault="001F43CC" w:rsidP="001F43CC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C235" w14:textId="77777777" w:rsidR="001F43CC" w:rsidRPr="00A76E60" w:rsidRDefault="001F43CC" w:rsidP="001F43CC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483E" w14:textId="77777777" w:rsidR="001F43CC" w:rsidRPr="00A76E60" w:rsidRDefault="001F43CC" w:rsidP="001F43CC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tr w:rsidR="001F43CC" w:rsidRPr="00A76E60" w14:paraId="01BB2C08" w14:textId="77777777" w:rsidTr="001F43CC">
        <w:trPr>
          <w:trHeight w:val="32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DE420" w14:textId="77777777" w:rsidR="001F43CC" w:rsidRPr="00A76E60" w:rsidRDefault="001F43CC" w:rsidP="001F43CC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57D95" w14:textId="77777777" w:rsidR="001F43CC" w:rsidRPr="00A76E60" w:rsidRDefault="001F43CC" w:rsidP="001F43CC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B4CB" w14:textId="77777777" w:rsidR="001F43CC" w:rsidRPr="00A76E60" w:rsidRDefault="001F43CC" w:rsidP="001F43CC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864B" w14:textId="77777777" w:rsidR="001F43CC" w:rsidRPr="00A76E60" w:rsidRDefault="001F43CC" w:rsidP="001F43CC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CE14" w14:textId="77777777" w:rsidR="001F43CC" w:rsidRPr="00A76E60" w:rsidRDefault="001F43CC" w:rsidP="001F43CC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9F25" w14:textId="77777777" w:rsidR="001F43CC" w:rsidRPr="00A76E60" w:rsidRDefault="001F43CC" w:rsidP="001F43CC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bookmarkEnd w:id="6"/>
      <w:tr w:rsidR="001F43CC" w:rsidRPr="00A76E60" w14:paraId="359A06C1" w14:textId="77777777" w:rsidTr="001F43CC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DD5E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03F0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788 (0.346, 1.799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0623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5638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4C3A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3B84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3CC" w:rsidRPr="00A76E60" w14:paraId="730096AC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DEBF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Age(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2DE9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723 (0.386, 1.35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2C78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D5ED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D93D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C19E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3CC" w:rsidRPr="00A76E60" w14:paraId="1C1E509B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413D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Smoking histo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ABA2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.136 (1.135, 4.01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4408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378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3982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807 (0.943, 3.46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EDD1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1F43CC" w:rsidRPr="00A76E60" w14:paraId="0E3011A2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1071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Patholo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997D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613 (0.855, 3.04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3376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3B2A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997E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4B71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3CC" w:rsidRPr="00A76E60" w14:paraId="6BFF3B4C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36B0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D8AD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43 (0.430, 2.06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3D6B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D9CF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ACEC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D17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3CC" w:rsidRPr="00A76E60" w14:paraId="54D4EF78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BAAF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ECOG P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0F4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295 (0.069, 1.25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5144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6242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85E6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441 (0.095, 2.05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8F37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297</w:t>
            </w:r>
          </w:p>
        </w:tc>
      </w:tr>
      <w:tr w:rsidR="001F43CC" w:rsidRPr="00A76E60" w14:paraId="6FF4257A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BB2B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PD-L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1BAB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30 (0.415, 2.55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27B0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076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CCB8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E1F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3CC" w:rsidRPr="00A76E60" w14:paraId="6575E7FD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BEB2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treatment lin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726D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47 (0.552, 1.98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AF8B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8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2936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BB8F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269B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3CC" w:rsidRPr="00A76E60" w14:paraId="1BCCFBE6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D363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treatment strate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6E2F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807 (0.428, 1.52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C63C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B85F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06C7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DA35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3CC" w:rsidRPr="00A76E60" w14:paraId="16E0899C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5576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Brain metasta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5E77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30 (0.360, 2.40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E9D4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8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2163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B5B9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3D1E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3CC" w:rsidRPr="00A76E60" w14:paraId="6F5211D5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D3C1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7" w:name="RANGE!A13"/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Liver metastasis</w:t>
            </w:r>
            <w:bookmarkEnd w:id="7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61CA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.739 (0.958, 7.83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5195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9ABF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4E27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.279 (0.739, 7.02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13EC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152</w:t>
            </w:r>
          </w:p>
        </w:tc>
      </w:tr>
      <w:tr w:rsidR="001F43CC" w:rsidRPr="00A76E60" w14:paraId="4F333789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150F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Bone metastasi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C3E1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63 (0.552, 2.044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6A01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64FC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C900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A59" w14:textId="77777777" w:rsidR="001F43CC" w:rsidRPr="00A76E60" w:rsidRDefault="001F43CC" w:rsidP="001F43C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F43CC" w:rsidRPr="00A76E60" w14:paraId="03E7C5FA" w14:textId="77777777" w:rsidTr="001F43CC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6D3D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C1A1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.537 (1.689, 18.152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64316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877BD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651D8" w14:textId="77777777" w:rsidR="001F43CC" w:rsidRPr="00A76E60" w:rsidRDefault="001F43CC" w:rsidP="001F43CC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.458 (1.329, 14.953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EB08D" w14:textId="77777777" w:rsidR="001F43CC" w:rsidRPr="00A76E60" w:rsidRDefault="001F43CC" w:rsidP="001F43CC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</w:tr>
    </w:tbl>
    <w:p w14:paraId="150B1B09" w14:textId="4D59DD9D" w:rsidR="001F43CC" w:rsidRPr="001F43CC" w:rsidRDefault="0014792B" w:rsidP="005F0F8A">
      <w:pPr>
        <w:rPr>
          <w:rFonts w:ascii="Arial" w:hAnsi="Arial" w:cs="Arial" w:hint="eastAsia"/>
          <w:color w:val="000000" w:themeColor="text1"/>
          <w:sz w:val="20"/>
          <w:szCs w:val="20"/>
        </w:rPr>
      </w:pPr>
      <w:r w:rsidRPr="0014792B">
        <w:rPr>
          <w:rFonts w:ascii="Arial" w:hAnsi="Arial" w:cs="Arial"/>
          <w:color w:val="000000" w:themeColor="text1"/>
          <w:sz w:val="20"/>
          <w:szCs w:val="20"/>
        </w:rPr>
        <w:t>Supplementary Table 1</w:t>
      </w:r>
      <w:bookmarkEnd w:id="0"/>
      <w:bookmarkEnd w:id="1"/>
      <w:bookmarkEnd w:id="2"/>
      <w:r w:rsidR="005F0F8A" w:rsidRPr="00A76E60">
        <w:rPr>
          <w:rFonts w:ascii="Arial" w:hAnsi="Arial" w:cs="Arial"/>
          <w:color w:val="000000" w:themeColor="text1"/>
          <w:sz w:val="20"/>
          <w:szCs w:val="20"/>
        </w:rPr>
        <w:t>.</w:t>
      </w:r>
      <w:bookmarkEnd w:id="3"/>
      <w:bookmarkEnd w:id="4"/>
      <w:bookmarkEnd w:id="5"/>
      <w:r w:rsidR="005F0F8A" w:rsidRPr="00A76E60">
        <w:rPr>
          <w:rFonts w:ascii="Arial" w:hAnsi="Arial" w:cs="Arial"/>
          <w:color w:val="000000" w:themeColor="text1"/>
          <w:sz w:val="20"/>
          <w:szCs w:val="20"/>
        </w:rPr>
        <w:t xml:space="preserve"> Cox proportional hazard regression model for </w:t>
      </w:r>
      <w:proofErr w:type="spellStart"/>
      <w:r w:rsidR="005F0F8A" w:rsidRPr="00A76E60">
        <w:rPr>
          <w:rFonts w:ascii="Arial" w:hAnsi="Arial" w:cs="Arial"/>
          <w:color w:val="000000" w:themeColor="text1"/>
          <w:sz w:val="20"/>
          <w:szCs w:val="20"/>
        </w:rPr>
        <w:t>irAEs</w:t>
      </w:r>
      <w:proofErr w:type="spellEnd"/>
      <w:r w:rsidR="005F0F8A" w:rsidRPr="00A76E60">
        <w:rPr>
          <w:rFonts w:ascii="Arial" w:hAnsi="Arial" w:cs="Arial"/>
          <w:color w:val="000000" w:themeColor="text1"/>
          <w:sz w:val="20"/>
          <w:szCs w:val="20"/>
        </w:rPr>
        <w:t xml:space="preserve"> in patients</w:t>
      </w:r>
    </w:p>
    <w:p w14:paraId="34347DE8" w14:textId="77777777" w:rsidR="005F0F8A" w:rsidRPr="00A76E60" w:rsidRDefault="005F0F8A" w:rsidP="005F0F8A">
      <w:pPr>
        <w:rPr>
          <w:rFonts w:ascii="Arial" w:hAnsi="Arial" w:cs="Arial"/>
          <w:color w:val="000000" w:themeColor="text1"/>
          <w:sz w:val="20"/>
          <w:szCs w:val="20"/>
        </w:rPr>
      </w:pPr>
      <w:bookmarkStart w:id="8" w:name="OLE_LINK47"/>
      <w:bookmarkStart w:id="9" w:name="OLE_LINK48"/>
      <w:bookmarkStart w:id="10" w:name="OLE_LINK45"/>
      <w:bookmarkStart w:id="11" w:name="OLE_LINK46"/>
      <w:bookmarkStart w:id="12" w:name="OLE_LINK390"/>
      <w:r w:rsidRPr="00A76E60">
        <w:rPr>
          <w:rFonts w:ascii="Arial" w:hAnsi="Arial" w:cs="Arial"/>
          <w:color w:val="000000" w:themeColor="text1"/>
          <w:sz w:val="20"/>
          <w:szCs w:val="20"/>
        </w:rPr>
        <w:t>Characteristics with P-value ≤ 0.1 in univariate models were analyzed in multivariate analysis model.</w:t>
      </w:r>
      <w:bookmarkEnd w:id="8"/>
      <w:bookmarkEnd w:id="9"/>
    </w:p>
    <w:p w14:paraId="15832EE6" w14:textId="77777777" w:rsidR="001F43CC" w:rsidRDefault="001F43CC" w:rsidP="001F43CC">
      <w:pPr>
        <w:ind w:firstLineChars="50" w:firstLine="120"/>
        <w:rPr>
          <w:rFonts w:ascii="Arial" w:hAnsi="Arial" w:cs="Arial"/>
        </w:rPr>
      </w:pPr>
      <w:bookmarkStart w:id="13" w:name="OLE_LINK325"/>
      <w:bookmarkStart w:id="14" w:name="OLE_LINK326"/>
      <w:bookmarkStart w:id="15" w:name="OLE_LINK20"/>
      <w:bookmarkStart w:id="16" w:name="OLE_LINK21"/>
      <w:bookmarkEnd w:id="10"/>
      <w:bookmarkEnd w:id="11"/>
      <w:bookmarkEnd w:id="12"/>
    </w:p>
    <w:p w14:paraId="0A038788" w14:textId="35C4B1DD" w:rsidR="001F43CC" w:rsidRDefault="001F43CC" w:rsidP="001F43CC">
      <w:pPr>
        <w:ind w:firstLineChars="50" w:firstLine="100"/>
        <w:rPr>
          <w:rFonts w:ascii="Arial" w:hAnsi="Arial" w:cs="Arial"/>
          <w:color w:val="000000" w:themeColor="text1"/>
          <w:sz w:val="20"/>
          <w:szCs w:val="20"/>
        </w:rPr>
      </w:pPr>
    </w:p>
    <w:p w14:paraId="55E83D68" w14:textId="77777777" w:rsidR="001F43CC" w:rsidRDefault="001F43CC" w:rsidP="001F43CC">
      <w:pPr>
        <w:ind w:firstLineChars="50" w:firstLine="100"/>
        <w:rPr>
          <w:rFonts w:ascii="Arial" w:hAnsi="Arial" w:cs="Arial" w:hint="eastAsia"/>
          <w:color w:val="000000" w:themeColor="text1"/>
          <w:sz w:val="20"/>
          <w:szCs w:val="20"/>
        </w:rPr>
      </w:pPr>
    </w:p>
    <w:p w14:paraId="50BDD866" w14:textId="1004261B" w:rsidR="005F0F8A" w:rsidRDefault="0014792B" w:rsidP="001F43CC">
      <w:pPr>
        <w:ind w:firstLineChars="50" w:firstLine="100"/>
        <w:rPr>
          <w:rFonts w:ascii="Arial" w:hAnsi="Arial" w:cs="Arial"/>
          <w:color w:val="000000" w:themeColor="text1"/>
          <w:sz w:val="20"/>
          <w:szCs w:val="20"/>
        </w:rPr>
      </w:pPr>
      <w:r w:rsidRPr="0014792B">
        <w:rPr>
          <w:rFonts w:ascii="Arial" w:hAnsi="Arial" w:cs="Arial"/>
          <w:color w:val="000000" w:themeColor="text1"/>
          <w:sz w:val="20"/>
          <w:szCs w:val="20"/>
        </w:rPr>
        <w:t xml:space="preserve">Supplementary Table </w:t>
      </w:r>
      <w:r>
        <w:rPr>
          <w:rFonts w:ascii="Arial" w:hAnsi="Arial" w:cs="Arial"/>
          <w:color w:val="000000" w:themeColor="text1"/>
          <w:sz w:val="20"/>
          <w:szCs w:val="20"/>
        </w:rPr>
        <w:t>2</w:t>
      </w:r>
      <w:r w:rsidRPr="00A76E60">
        <w:rPr>
          <w:rFonts w:ascii="Arial" w:hAnsi="Arial" w:cs="Arial"/>
          <w:color w:val="000000" w:themeColor="text1"/>
          <w:sz w:val="20"/>
          <w:szCs w:val="20"/>
        </w:rPr>
        <w:t>.</w:t>
      </w:r>
      <w:bookmarkEnd w:id="13"/>
      <w:bookmarkEnd w:id="14"/>
      <w:r w:rsidR="005F0F8A" w:rsidRPr="00A76E6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64D64" w:rsidRPr="00A76E60">
        <w:rPr>
          <w:rFonts w:ascii="Arial" w:hAnsi="Arial" w:cs="Arial"/>
          <w:color w:val="000000" w:themeColor="text1"/>
          <w:sz w:val="20"/>
          <w:szCs w:val="20"/>
        </w:rPr>
        <w:t>Chi-square test of change cytokines in patients with dynamic monitoring</w:t>
      </w:r>
      <w:bookmarkEnd w:id="15"/>
      <w:bookmarkEnd w:id="16"/>
    </w:p>
    <w:p w14:paraId="0A36881E" w14:textId="77777777" w:rsidR="001F43CC" w:rsidRPr="00A76E60" w:rsidRDefault="001F43CC" w:rsidP="001F43CC">
      <w:pPr>
        <w:ind w:firstLineChars="50" w:firstLine="100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7380" w:type="dxa"/>
        <w:tblInd w:w="632" w:type="dxa"/>
        <w:tblLook w:val="04A0" w:firstRow="1" w:lastRow="0" w:firstColumn="1" w:lastColumn="0" w:noHBand="0" w:noVBand="1"/>
      </w:tblPr>
      <w:tblGrid>
        <w:gridCol w:w="1740"/>
        <w:gridCol w:w="1300"/>
        <w:gridCol w:w="1922"/>
        <w:gridCol w:w="1701"/>
        <w:gridCol w:w="717"/>
      </w:tblGrid>
      <w:tr w:rsidR="005F0F8A" w:rsidRPr="00A76E60" w14:paraId="28571E61" w14:textId="77777777" w:rsidTr="001F43CC">
        <w:trPr>
          <w:trHeight w:val="32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9833" w14:textId="77777777" w:rsidR="005F0F8A" w:rsidRPr="00A76E60" w:rsidRDefault="005F0F8A" w:rsidP="003233FA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bookmarkStart w:id="17" w:name="_Hlk72177963"/>
            <w:bookmarkStart w:id="18" w:name="_Hlk72178046"/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29985" w14:textId="77777777" w:rsidR="005F0F8A" w:rsidRPr="00A76E60" w:rsidRDefault="005F0F8A" w:rsidP="003233FA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All (%)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579C" w14:textId="77777777" w:rsidR="005F0F8A" w:rsidRPr="00A76E60" w:rsidRDefault="005F0F8A" w:rsidP="003233FA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Without </w:t>
            </w:r>
            <w:proofErr w:type="spellStart"/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irAEs</w:t>
            </w:r>
            <w:proofErr w:type="spellEnd"/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5E2C6" w14:textId="77777777" w:rsidR="005F0F8A" w:rsidRPr="00A76E60" w:rsidRDefault="005F0F8A" w:rsidP="003233FA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With </w:t>
            </w:r>
            <w:proofErr w:type="spellStart"/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irAEs</w:t>
            </w:r>
            <w:proofErr w:type="spellEnd"/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9D5E" w14:textId="77777777" w:rsidR="005F0F8A" w:rsidRPr="00A76E60" w:rsidRDefault="005F0F8A" w:rsidP="003233FA">
            <w:pPr>
              <w:jc w:val="both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5F0F8A" w:rsidRPr="00A76E60" w14:paraId="27827607" w14:textId="77777777" w:rsidTr="001F43CC">
        <w:trPr>
          <w:trHeight w:val="32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330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19" w:name="OLE_LINK16"/>
            <w:bookmarkStart w:id="20" w:name="OLE_LINK17"/>
            <w:bookmarkEnd w:id="17"/>
            <w:bookmarkEnd w:id="18"/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IL-2</w:t>
            </w:r>
            <w:bookmarkEnd w:id="19"/>
            <w:bookmarkEnd w:id="20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3BF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15BA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2D60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AD8B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5F0F8A" w:rsidRPr="00A76E60" w14:paraId="5D7CBBF7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BDCA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Low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C0A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6 (51.6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B17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 (7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0FA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 (4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083C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0D6C67AC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C83A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High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163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5 (48.4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7D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1EB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2 (6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447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3812EE35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F96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3FB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DC2C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6BC2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E145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F0F8A" w:rsidRPr="00A76E60" w14:paraId="6CD3C484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2E6F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Low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479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5 (48.4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61F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3E9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9 (47.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A069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4109463F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FD35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High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9A7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6 (51.6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BA9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351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 (52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5AB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2E5C88E4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ACF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3D8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F815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F767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F9E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305</w:t>
            </w:r>
          </w:p>
        </w:tc>
      </w:tr>
      <w:tr w:rsidR="005F0F8A" w:rsidRPr="00A76E60" w14:paraId="2969956D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A29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Low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ADB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(5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F32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9 (6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90D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9 (40.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72A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565E3392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2ECB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High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046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(5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ABE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 (3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A2B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3 (59.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4D8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2A799102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47B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5C5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702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BCCF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3D2B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733</w:t>
            </w:r>
          </w:p>
        </w:tc>
      </w:tr>
      <w:tr w:rsidR="005F0F8A" w:rsidRPr="00A76E60" w14:paraId="377F429E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D345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Low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B3D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(5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F2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 (5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49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 (45.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019A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229BD50A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80CA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High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939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(5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936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 (4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889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2 (54.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504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4D80D043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B64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8CD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2101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DC9B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1DD3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5F0F8A" w:rsidRPr="00A76E60" w14:paraId="4B1DD1F6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8569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Low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FCA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(5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DDD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1 (7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7F3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 (31.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08FF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0B5B9CC6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B477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High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1AD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(5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DC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 (2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4A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5 (68.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400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03E55BDD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02F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IL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951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8BE2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4DB8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65E9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F0F8A" w:rsidRPr="00A76E60" w14:paraId="68638C87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D3F4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Low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E0A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7 (5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41A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 (5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64B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 (47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66CD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6BF88747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10E0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lastRenderedPageBreak/>
              <w:t>High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488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7 (5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27A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 (4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469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1 (52.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1FC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4C4C8045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B04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IFN-γ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1C1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3E3B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322E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D2E5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5F0F8A" w:rsidRPr="00A76E60" w14:paraId="09B18D33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B22E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Low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63C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(5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32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 (7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439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 (36.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6161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657F137A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9186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High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C42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(5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08F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 (2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E9E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4 (63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64F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47AF5102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19C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TNF-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5ED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D6CA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FE69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0C3C" w14:textId="77777777" w:rsidR="005F0F8A" w:rsidRPr="00A76E60" w:rsidRDefault="005F0F8A" w:rsidP="003233F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0.733</w:t>
            </w:r>
          </w:p>
        </w:tc>
      </w:tr>
      <w:tr w:rsidR="005F0F8A" w:rsidRPr="00A76E60" w14:paraId="7DBF029D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344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Low group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3D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(50)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CF2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 (57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249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 (45.5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C19A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0F8A" w:rsidRPr="00A76E60" w14:paraId="11794C48" w14:textId="77777777" w:rsidTr="001F43CC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440CA" w14:textId="77777777" w:rsidR="005F0F8A" w:rsidRPr="00A76E60" w:rsidRDefault="005F0F8A" w:rsidP="003233FA">
            <w:pPr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00000" w:themeColor="text1"/>
                <w:sz w:val="20"/>
                <w:szCs w:val="20"/>
              </w:rPr>
              <w:t>High 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53A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(50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5334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 (4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DB27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2 (54.5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4609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75702312" w14:textId="77777777" w:rsidR="005F0F8A" w:rsidRPr="00A76E60" w:rsidRDefault="005F0F8A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9FE5D3A" w14:textId="3DC20967" w:rsidR="005F0F8A" w:rsidRDefault="005F0F8A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7EF8EC8" w14:textId="247AC450" w:rsidR="001F43CC" w:rsidRDefault="001F43CC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D79C551" w14:textId="1F635058" w:rsidR="005F0F8A" w:rsidRDefault="0014792B" w:rsidP="001F43CC">
      <w:pPr>
        <w:rPr>
          <w:rFonts w:ascii="Arial" w:hAnsi="Arial" w:cs="Arial"/>
          <w:color w:val="000000" w:themeColor="text1"/>
          <w:sz w:val="20"/>
          <w:szCs w:val="20"/>
        </w:rPr>
      </w:pPr>
      <w:bookmarkStart w:id="21" w:name="OLE_LINK400"/>
      <w:bookmarkStart w:id="22" w:name="OLE_LINK401"/>
      <w:r w:rsidRPr="0014792B">
        <w:rPr>
          <w:rFonts w:ascii="Arial" w:hAnsi="Arial" w:cs="Arial"/>
          <w:color w:val="000000" w:themeColor="text1"/>
          <w:sz w:val="20"/>
          <w:szCs w:val="20"/>
        </w:rPr>
        <w:t xml:space="preserve">Supplementary Table </w:t>
      </w:r>
      <w:r>
        <w:rPr>
          <w:rFonts w:ascii="Arial" w:hAnsi="Arial" w:cs="Arial"/>
          <w:color w:val="000000" w:themeColor="text1"/>
          <w:sz w:val="20"/>
          <w:szCs w:val="20"/>
        </w:rPr>
        <w:t>3</w:t>
      </w:r>
      <w:r w:rsidR="005F0F8A" w:rsidRPr="00A76E60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E277CF" w:rsidRPr="00A76E60">
        <w:rPr>
          <w:rFonts w:ascii="Arial" w:hAnsi="Arial" w:cs="Arial"/>
          <w:color w:val="000000" w:themeColor="text1"/>
          <w:sz w:val="20"/>
          <w:szCs w:val="20"/>
        </w:rPr>
        <w:t xml:space="preserve">Univariate and multivariate logistic regression analysis for the risk factors of </w:t>
      </w:r>
      <w:proofErr w:type="spellStart"/>
      <w:r w:rsidR="00E277CF" w:rsidRPr="00A76E60">
        <w:rPr>
          <w:rFonts w:ascii="Arial" w:hAnsi="Arial" w:cs="Arial"/>
          <w:color w:val="000000" w:themeColor="text1"/>
          <w:sz w:val="20"/>
          <w:szCs w:val="20"/>
        </w:rPr>
        <w:t>irAEs</w:t>
      </w:r>
      <w:proofErr w:type="spellEnd"/>
      <w:r w:rsidR="00E277CF" w:rsidRPr="00A76E60">
        <w:rPr>
          <w:rFonts w:ascii="Arial" w:hAnsi="Arial" w:cs="Arial"/>
          <w:color w:val="000000" w:themeColor="text1"/>
          <w:sz w:val="20"/>
          <w:szCs w:val="20"/>
        </w:rPr>
        <w:t xml:space="preserve"> in patients with dynamic monitoring</w:t>
      </w:r>
    </w:p>
    <w:p w14:paraId="400DF6D1" w14:textId="77777777" w:rsidR="001F43CC" w:rsidRPr="00A76E60" w:rsidRDefault="001F43CC" w:rsidP="001F43CC">
      <w:pPr>
        <w:rPr>
          <w:rFonts w:ascii="Arial" w:hAnsi="Arial" w:cs="Arial" w:hint="eastAsia"/>
          <w:color w:val="000000" w:themeColor="text1"/>
          <w:sz w:val="20"/>
          <w:szCs w:val="20"/>
        </w:rPr>
      </w:pPr>
    </w:p>
    <w:tbl>
      <w:tblPr>
        <w:tblW w:w="8797" w:type="dxa"/>
        <w:tblLook w:val="04A0" w:firstRow="1" w:lastRow="0" w:firstColumn="1" w:lastColumn="0" w:noHBand="0" w:noVBand="1"/>
      </w:tblPr>
      <w:tblGrid>
        <w:gridCol w:w="1700"/>
        <w:gridCol w:w="2445"/>
        <w:gridCol w:w="816"/>
        <w:gridCol w:w="560"/>
        <w:gridCol w:w="2559"/>
        <w:gridCol w:w="717"/>
      </w:tblGrid>
      <w:tr w:rsidR="005F0F8A" w:rsidRPr="00A76E60" w14:paraId="6436ADD5" w14:textId="77777777" w:rsidTr="007C01CC">
        <w:trPr>
          <w:trHeight w:val="320"/>
        </w:trPr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6A74" w14:textId="77777777" w:rsidR="005F0F8A" w:rsidRPr="00A76E60" w:rsidRDefault="005F0F8A" w:rsidP="003233FA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bookmarkStart w:id="23" w:name="_Hlk72181507"/>
            <w:bookmarkEnd w:id="21"/>
            <w:bookmarkEnd w:id="22"/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79632" w14:textId="77777777" w:rsidR="005F0F8A" w:rsidRPr="00A76E60" w:rsidRDefault="005F0F8A" w:rsidP="003233F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bookmarkStart w:id="24" w:name="OLE_LINK53"/>
            <w:bookmarkStart w:id="25" w:name="OLE_LINK54"/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Univariate analysis</w:t>
            </w:r>
            <w:bookmarkEnd w:id="24"/>
            <w:bookmarkEnd w:id="25"/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BC87" w14:textId="77777777" w:rsidR="005F0F8A" w:rsidRPr="00A76E60" w:rsidRDefault="005F0F8A" w:rsidP="003233F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26201" w14:textId="77777777" w:rsidR="005F0F8A" w:rsidRPr="00A76E60" w:rsidRDefault="005F0F8A" w:rsidP="003233F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bookmarkEnd w:id="23"/>
      <w:tr w:rsidR="005F0F8A" w:rsidRPr="00A76E60" w14:paraId="2C0BD987" w14:textId="77777777" w:rsidTr="007C01C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ACAE" w14:textId="77777777" w:rsidR="005F0F8A" w:rsidRPr="00A76E60" w:rsidRDefault="005F0F8A" w:rsidP="003233F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630E" w14:textId="77777777" w:rsidR="005F0F8A" w:rsidRPr="00A76E60" w:rsidRDefault="005F0F8A" w:rsidP="003233FA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F3BD" w14:textId="77777777" w:rsidR="005F0F8A" w:rsidRPr="00A76E60" w:rsidRDefault="005F0F8A" w:rsidP="003233FA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F89D3" w14:textId="77777777" w:rsidR="005F0F8A" w:rsidRPr="00A76E60" w:rsidRDefault="005F0F8A" w:rsidP="003233FA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760A2" w14:textId="77777777" w:rsidR="005F0F8A" w:rsidRPr="00A76E60" w:rsidRDefault="005F0F8A" w:rsidP="003233FA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FFCA" w14:textId="77777777" w:rsidR="005F0F8A" w:rsidRPr="00A76E60" w:rsidRDefault="005F0F8A" w:rsidP="003233FA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5F0F8A" w:rsidRPr="00A76E60" w14:paraId="0561C62C" w14:textId="77777777" w:rsidTr="007C01CC">
        <w:trPr>
          <w:trHeight w:val="32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CE2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C4A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.000 (0.807, 19.818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FDC7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0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1FE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E7AE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FD9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6F65ABE6" w14:textId="77777777" w:rsidTr="007C01C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D6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A5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111 (0.262, 4.71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3020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8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1A43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3FA0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BB50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5048FAD6" w14:textId="77777777" w:rsidTr="007C01C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8D7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F24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.600 (0.651, 10.38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BA9E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1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4E23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6F9A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4D72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3046CEAB" w14:textId="77777777" w:rsidTr="007C01C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B73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79C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600 (0.414, 6.17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3F29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4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B647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85FA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ACE5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04ABAD63" w14:textId="77777777" w:rsidTr="007C01C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4B2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6A5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7.857 (1.651, 37.40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7A05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EE6D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B8E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5.712 (1.088, 29.99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E9BC" w14:textId="77777777" w:rsidR="005F0F8A" w:rsidRPr="00A76E60" w:rsidRDefault="005F0F8A" w:rsidP="003233FA">
            <w:pPr>
              <w:jc w:val="right"/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039</w:t>
            </w:r>
          </w:p>
        </w:tc>
      </w:tr>
      <w:tr w:rsidR="005F0F8A" w:rsidRPr="00A76E60" w14:paraId="2E2B480C" w14:textId="77777777" w:rsidTr="007C01C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6B8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2B1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283 (0.321, 5.13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15E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7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5859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EF99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B34C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23531E0B" w14:textId="77777777" w:rsidTr="007C01CC">
        <w:trPr>
          <w:trHeight w:val="32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BB3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0CE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.375 (1.027, 18.629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7393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046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D74D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530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.359 (0.464, 12.006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0EC3" w14:textId="77777777" w:rsidR="005F0F8A" w:rsidRPr="00A76E60" w:rsidRDefault="005F0F8A" w:rsidP="003233FA">
            <w:pPr>
              <w:jc w:val="right"/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301</w:t>
            </w:r>
          </w:p>
        </w:tc>
      </w:tr>
      <w:tr w:rsidR="005F0F8A" w:rsidRPr="00A76E60" w14:paraId="7B9E4A98" w14:textId="77777777" w:rsidTr="007C01CC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43F3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26" w:name="OLE_LINK55"/>
            <w:bookmarkStart w:id="27" w:name="OLE_LINK56"/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B370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600 (0.414, 6.17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A7A34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49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105A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34960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2CB4E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bookmarkEnd w:id="26"/>
    <w:bookmarkEnd w:id="27"/>
    <w:p w14:paraId="27DC5FC1" w14:textId="690569AC" w:rsidR="007C01CC" w:rsidRPr="00A76E60" w:rsidRDefault="007C01CC" w:rsidP="007C01CC">
      <w:pPr>
        <w:rPr>
          <w:rFonts w:ascii="Arial" w:hAnsi="Arial" w:cs="Arial"/>
          <w:color w:val="000000" w:themeColor="text1"/>
          <w:sz w:val="20"/>
          <w:szCs w:val="20"/>
        </w:rPr>
      </w:pPr>
      <w:r w:rsidRPr="00A76E60">
        <w:rPr>
          <w:rFonts w:ascii="Arial" w:hAnsi="Arial" w:cs="Arial"/>
          <w:color w:val="000000" w:themeColor="text1"/>
          <w:sz w:val="20"/>
          <w:szCs w:val="20"/>
        </w:rPr>
        <w:t xml:space="preserve">Characteristics with P-value </w:t>
      </w:r>
      <w:r>
        <w:rPr>
          <w:rFonts w:ascii="Arial" w:hAnsi="Arial" w:cs="Arial"/>
          <w:color w:val="000000" w:themeColor="text1"/>
          <w:sz w:val="20"/>
          <w:szCs w:val="20"/>
        </w:rPr>
        <w:t>&lt;0.05</w:t>
      </w:r>
      <w:r w:rsidRPr="00A76E60">
        <w:rPr>
          <w:rFonts w:ascii="Arial" w:hAnsi="Arial" w:cs="Arial"/>
          <w:color w:val="000000" w:themeColor="text1"/>
          <w:sz w:val="20"/>
          <w:szCs w:val="20"/>
        </w:rPr>
        <w:t xml:space="preserve"> in univariate models were analyzed in multivariate analysis model.</w:t>
      </w:r>
    </w:p>
    <w:p w14:paraId="02A0B291" w14:textId="77777777" w:rsidR="005F0F8A" w:rsidRPr="007C01CC" w:rsidRDefault="005F0F8A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9B09157" w14:textId="49889B9E" w:rsidR="001F43CC" w:rsidRDefault="001F43CC" w:rsidP="005F0F8A">
      <w:pPr>
        <w:rPr>
          <w:rFonts w:ascii="Arial" w:hAnsi="Arial" w:cs="Arial"/>
          <w:color w:val="000000" w:themeColor="text1"/>
          <w:sz w:val="20"/>
          <w:szCs w:val="20"/>
        </w:rPr>
      </w:pPr>
      <w:bookmarkStart w:id="28" w:name="OLE_LINK327"/>
      <w:bookmarkStart w:id="29" w:name="OLE_LINK328"/>
      <w:bookmarkStart w:id="30" w:name="OLE_LINK331"/>
    </w:p>
    <w:p w14:paraId="18C6D843" w14:textId="77777777" w:rsidR="001F43CC" w:rsidRDefault="001F43CC" w:rsidP="005F0F8A">
      <w:pPr>
        <w:rPr>
          <w:rFonts w:ascii="Arial" w:hAnsi="Arial" w:cs="Arial" w:hint="eastAsia"/>
          <w:color w:val="000000" w:themeColor="text1"/>
          <w:sz w:val="20"/>
          <w:szCs w:val="20"/>
        </w:rPr>
      </w:pPr>
    </w:p>
    <w:p w14:paraId="6225436A" w14:textId="785B82A9" w:rsidR="005F0F8A" w:rsidRPr="00A76E60" w:rsidRDefault="0014792B" w:rsidP="005F0F8A">
      <w:pPr>
        <w:rPr>
          <w:rFonts w:ascii="Arial" w:hAnsi="Arial" w:cs="Arial"/>
          <w:color w:val="000000" w:themeColor="text1"/>
          <w:sz w:val="20"/>
          <w:szCs w:val="20"/>
        </w:rPr>
      </w:pPr>
      <w:r w:rsidRPr="0014792B">
        <w:rPr>
          <w:rFonts w:ascii="Arial" w:hAnsi="Arial" w:cs="Arial"/>
          <w:color w:val="000000" w:themeColor="text1"/>
          <w:sz w:val="20"/>
          <w:szCs w:val="20"/>
        </w:rPr>
        <w:t xml:space="preserve">Supplementary Table </w:t>
      </w:r>
      <w:r>
        <w:rPr>
          <w:rFonts w:ascii="Arial" w:hAnsi="Arial" w:cs="Arial"/>
          <w:color w:val="000000" w:themeColor="text1"/>
          <w:sz w:val="20"/>
          <w:szCs w:val="20"/>
        </w:rPr>
        <w:t>4</w:t>
      </w:r>
      <w:bookmarkEnd w:id="28"/>
      <w:bookmarkEnd w:id="29"/>
      <w:bookmarkEnd w:id="30"/>
      <w:r w:rsidR="005F0F8A" w:rsidRPr="00A76E60">
        <w:rPr>
          <w:rFonts w:ascii="Arial" w:hAnsi="Arial" w:cs="Arial"/>
          <w:color w:val="000000" w:themeColor="text1"/>
          <w:sz w:val="20"/>
          <w:szCs w:val="20"/>
        </w:rPr>
        <w:t>. Baseline characteristics of patients treated with ICIs in pneumonitis</w:t>
      </w:r>
    </w:p>
    <w:p w14:paraId="4A982CF9" w14:textId="77777777" w:rsidR="005F0F8A" w:rsidRPr="00A76E60" w:rsidRDefault="005F0F8A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698" w:type="dxa"/>
        <w:tblInd w:w="-767" w:type="dxa"/>
        <w:tblLook w:val="04A0" w:firstRow="1" w:lastRow="0" w:firstColumn="1" w:lastColumn="0" w:noHBand="0" w:noVBand="1"/>
      </w:tblPr>
      <w:tblGrid>
        <w:gridCol w:w="2610"/>
        <w:gridCol w:w="1985"/>
        <w:gridCol w:w="2551"/>
        <w:gridCol w:w="1985"/>
        <w:gridCol w:w="717"/>
      </w:tblGrid>
      <w:tr w:rsidR="005F0F8A" w:rsidRPr="00A76E60" w14:paraId="6B5AF0C3" w14:textId="77777777" w:rsidTr="003233FA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222C6" w14:textId="77777777" w:rsidR="005F0F8A" w:rsidRPr="00A76E60" w:rsidRDefault="005F0F8A" w:rsidP="003233FA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CE95C" w14:textId="77777777" w:rsidR="005F0F8A" w:rsidRPr="00A76E60" w:rsidRDefault="005F0F8A" w:rsidP="003233FA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Number of cases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49B0" w14:textId="77777777" w:rsidR="005F0F8A" w:rsidRPr="00A76E60" w:rsidRDefault="005F0F8A" w:rsidP="003233FA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Without </w:t>
            </w:r>
            <w:proofErr w:type="spellStart"/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neumoniti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4A18F" w14:textId="77777777" w:rsidR="005F0F8A" w:rsidRPr="00A76E60" w:rsidRDefault="005F0F8A" w:rsidP="003233FA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With </w:t>
            </w:r>
            <w:proofErr w:type="spellStart"/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neumoniti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69C68" w14:textId="77777777" w:rsidR="005F0F8A" w:rsidRPr="00A76E60" w:rsidRDefault="005F0F8A" w:rsidP="003233F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5F0F8A" w:rsidRPr="00A76E60" w14:paraId="26091C40" w14:textId="77777777" w:rsidTr="003233FA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49E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427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B7E1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E983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17F6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287</w:t>
            </w:r>
          </w:p>
        </w:tc>
      </w:tr>
      <w:tr w:rsidR="005F0F8A" w:rsidRPr="00A76E60" w14:paraId="5FE6741E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7B9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66D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9 (13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F9C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3A6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C18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62068EF2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8A8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188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58 (86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222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0 (9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F89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8 (7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076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6F4313D1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D14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Age(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51D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2555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F642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2DA7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612</w:t>
            </w:r>
          </w:p>
        </w:tc>
      </w:tr>
      <w:tr w:rsidR="005F0F8A" w:rsidRPr="00A76E60" w14:paraId="54CEDFD2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22F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 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9F0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35 (5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51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2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AEF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E8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324B97B1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590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≥ 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1DE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32 (47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31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2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F7C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0 (43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D4D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17078E6F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30A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37D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A772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A6EB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4B6E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006</w:t>
            </w:r>
          </w:p>
        </w:tc>
      </w:tr>
      <w:tr w:rsidR="005F0F8A" w:rsidRPr="00A76E60" w14:paraId="4F5ABD2D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F92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921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4 (65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AA5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34 (7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C2C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0 (43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EB9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080D9F6F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4AB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Any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AFB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3 (34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B3A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0 (2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CB4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ED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7F1A9380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237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6FC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B4E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5C65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7F76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169</w:t>
            </w:r>
          </w:p>
        </w:tc>
      </w:tr>
      <w:tr w:rsidR="005F0F8A" w:rsidRPr="00A76E60" w14:paraId="6D6C4DF0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9A3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646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34 (50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AC8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5 (5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FE2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9 (39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BCF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36870823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DF2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DBD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33 (49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DC7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9 (4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48A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79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5A367C26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04F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>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B1A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39FE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8A36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F14A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368</w:t>
            </w:r>
          </w:p>
        </w:tc>
      </w:tr>
      <w:tr w:rsidR="005F0F8A" w:rsidRPr="00A76E60" w14:paraId="525665E4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21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Postoperative recur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649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6 (23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921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2 (2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030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037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2A610976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BE5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II/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A3C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51 (76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6A7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32 (7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B77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9 (8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031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508F3526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C7D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B8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E5D0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34C0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A1F0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1.000</w:t>
            </w:r>
          </w:p>
        </w:tc>
      </w:tr>
      <w:tr w:rsidR="005F0F8A" w:rsidRPr="00A76E60" w14:paraId="6AD369EE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DF2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BEA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AEB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815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BEC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2FCEF39A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6C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≥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297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65 (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A78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3 (9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80A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2 (95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FFE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7875C72B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1FF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B8A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6616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3328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6536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629</w:t>
            </w:r>
          </w:p>
        </w:tc>
      </w:tr>
      <w:tr w:rsidR="005F0F8A" w:rsidRPr="00A76E60" w14:paraId="3BCFC15B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B4C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2A2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7 (42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533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3 (4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E0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77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740B1CCD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986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60D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3 (57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AA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6 (5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90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A1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7BD9409D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EC9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treatment lin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44E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9FD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7A5D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1840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234</w:t>
            </w:r>
          </w:p>
        </w:tc>
      </w:tr>
      <w:tr w:rsidR="005F0F8A" w:rsidRPr="00A76E60" w14:paraId="28D88645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C07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8C8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7 (40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AA7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0 (4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FF7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1B7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5675989E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23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≥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4D7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0 (59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6CE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4 (5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D87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6 (69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6BC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105C02BE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D1B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treatment strate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58E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E7D6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E1BF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479C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620</w:t>
            </w:r>
          </w:p>
        </w:tc>
      </w:tr>
      <w:tr w:rsidR="005F0F8A" w:rsidRPr="00A76E60" w14:paraId="00593C54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E90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Mono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49C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38 (5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17A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4 (5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62F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97B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5D7E1791" w14:textId="77777777" w:rsidTr="003233FA">
        <w:trPr>
          <w:trHeight w:val="34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C0FF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Combination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D4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9 (4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4E7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0 (4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F08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9 (39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928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5393ECF5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088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Brain metast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816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36FF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ACE7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F2B5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935</w:t>
            </w:r>
          </w:p>
        </w:tc>
      </w:tr>
      <w:tr w:rsidR="005F0F8A" w:rsidRPr="00A76E60" w14:paraId="7BE235CC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5FB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2B8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60 (89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971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0 (9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2EA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0 (8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C7C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589DF2D7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DF0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E1A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7 (1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ED8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25A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3 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90C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27B9346A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060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Liver metast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532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DF1F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82B4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F015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890</w:t>
            </w:r>
          </w:p>
        </w:tc>
      </w:tr>
      <w:tr w:rsidR="005F0F8A" w:rsidRPr="00A76E60" w14:paraId="64B888F0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7B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6E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63 (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965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2 (9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DE2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1 (91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06A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49928F53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4F9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CC4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 (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FF7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 (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1DC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E87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1CE4E2BC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386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Bone metast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55D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BAF8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C032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AA1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824</w:t>
            </w:r>
          </w:p>
        </w:tc>
      </w:tr>
      <w:tr w:rsidR="005F0F8A" w:rsidRPr="00A76E60" w14:paraId="3D0FAAA2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FD8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AC2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2 (62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85D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8 (6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769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F3C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2200A0D5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D44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8AC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5 (37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CBD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6 (3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CA2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9 (39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115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5F0F8A" w:rsidRPr="00A76E60" w14:paraId="679DAD04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DDE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Blood biomarkers </w:t>
            </w:r>
            <w:r w:rsidRPr="00A76E60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Median (1st quartile, 3rd quarti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B3B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548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C1D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8740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</w:p>
        </w:tc>
      </w:tr>
      <w:tr w:rsidR="005F0F8A" w:rsidRPr="00A76E60" w14:paraId="7EE7FB59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5B9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Leukocy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108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6.57 (5.71, 8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347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6.57 (5.61, 8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3A6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6.68 (5.82, 8.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6434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760</w:t>
            </w:r>
          </w:p>
        </w:tc>
      </w:tr>
      <w:tr w:rsidR="005F0F8A" w:rsidRPr="00A76E60" w14:paraId="22305F49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8B1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60F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.48 (3.47, 6.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063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.48 (3.48, 5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782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.45 (3.40, 6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40E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906</w:t>
            </w:r>
          </w:p>
        </w:tc>
      </w:tr>
      <w:tr w:rsidR="005F0F8A" w:rsidRPr="00A76E60" w14:paraId="210CF595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30F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251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36 (1.11, 1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718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53 (1.11, 1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E18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22 (1.10, 1.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A208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091</w:t>
            </w:r>
          </w:p>
        </w:tc>
      </w:tr>
      <w:tr w:rsidR="005F0F8A" w:rsidRPr="00A76E60" w14:paraId="05653344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257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A23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9.15 (6.05, 15.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FD7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8.33 (5.96, 12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1CD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1.57 (7.56, 20.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570C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084</w:t>
            </w:r>
          </w:p>
        </w:tc>
      </w:tr>
      <w:tr w:rsidR="005F0F8A" w:rsidRPr="00A76E60" w14:paraId="0E1B3980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6B4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7541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15 (0.72, 1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13E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00 (0.66, 1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93B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64 (1.07, 2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289F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017</w:t>
            </w:r>
          </w:p>
        </w:tc>
      </w:tr>
      <w:tr w:rsidR="005F0F8A" w:rsidRPr="00A76E60" w14:paraId="39444C30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9FE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D71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16 (0.08, 0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E22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 (0.08, 0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C69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21 (0.16, 0.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43C9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009</w:t>
            </w:r>
          </w:p>
        </w:tc>
      </w:tr>
      <w:tr w:rsidR="005F0F8A" w:rsidRPr="00A76E60" w14:paraId="046C9961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A2E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67F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44 (1.04, 2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50F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44 (0.91, 1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CC3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53 (1.17, 4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B0B9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115</w:t>
            </w:r>
          </w:p>
        </w:tc>
      </w:tr>
      <w:tr w:rsidR="005F0F8A" w:rsidRPr="00A76E60" w14:paraId="30494272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CE7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90B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13 (0.05, 0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8743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 (0.05, 0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D37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13 (0.05, 0.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F93D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769</w:t>
            </w:r>
          </w:p>
        </w:tc>
      </w:tr>
      <w:tr w:rsidR="005F0F8A" w:rsidRPr="00A76E60" w14:paraId="42E8DF28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EC7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CEB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26 (0.16, 0.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773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25 (0.13, 0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0A9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26 (0.17, 0.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10A1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284</w:t>
            </w:r>
          </w:p>
        </w:tc>
      </w:tr>
      <w:tr w:rsidR="005F0F8A" w:rsidRPr="00A76E60" w14:paraId="126C05AB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E63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6A6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 (0.01, 0.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E7A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 (0.01, 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09B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 (0.01, 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06A7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466</w:t>
            </w:r>
          </w:p>
        </w:tc>
      </w:tr>
      <w:tr w:rsidR="005F0F8A" w:rsidRPr="00A76E60" w14:paraId="2A2380B7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322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1BD9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3.66 (1.81, 6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1C3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.95 (1.71, 6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2F4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3.78 (1.83, 7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0465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468</w:t>
            </w:r>
          </w:p>
        </w:tc>
      </w:tr>
      <w:tr w:rsidR="005F0F8A" w:rsidRPr="00A76E60" w14:paraId="44E1A70A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C72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A80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5.47 (3.48, 8.86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5A0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5.38 (2.86, 7.1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9D6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5.65 (3.78, 14.0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76B5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335</w:t>
            </w:r>
          </w:p>
        </w:tc>
      </w:tr>
      <w:tr w:rsidR="005F0F8A" w:rsidRPr="00A76E60" w14:paraId="709EE974" w14:textId="77777777" w:rsidTr="003233FA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07B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E0D8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.93 (3.81, 6.1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FA6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.86 (3.65, 6.0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9BF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.96 (3.99, 6.5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C05F" w14:textId="77777777" w:rsidR="005F0F8A" w:rsidRPr="00A76E60" w:rsidRDefault="005F0F8A" w:rsidP="003233FA">
            <w:pPr>
              <w:rPr>
                <w:rFonts w:ascii="Arial" w:eastAsia="MingLiU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MingLiU" w:hAnsi="Arial" w:cs="Arial"/>
                <w:color w:val="010205"/>
                <w:sz w:val="20"/>
                <w:szCs w:val="20"/>
              </w:rPr>
              <w:t>0.544</w:t>
            </w:r>
          </w:p>
        </w:tc>
      </w:tr>
    </w:tbl>
    <w:p w14:paraId="1B6F0B64" w14:textId="77777777" w:rsidR="005F0F8A" w:rsidRPr="00A76E60" w:rsidRDefault="005F0F8A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0C48F5C" w14:textId="77777777" w:rsidR="00A76E60" w:rsidRDefault="00A76E60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43E9316" w14:textId="77777777" w:rsidR="00A76E60" w:rsidRDefault="00A76E60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DC70FCF" w14:textId="2049AFB4" w:rsidR="005F0F8A" w:rsidRDefault="0014792B" w:rsidP="005F0F8A">
      <w:pPr>
        <w:rPr>
          <w:rFonts w:ascii="Arial" w:hAnsi="Arial" w:cs="Arial"/>
          <w:color w:val="000000" w:themeColor="text1"/>
          <w:sz w:val="20"/>
          <w:szCs w:val="20"/>
        </w:rPr>
      </w:pPr>
      <w:bookmarkStart w:id="31" w:name="OLE_LINK332"/>
      <w:bookmarkStart w:id="32" w:name="OLE_LINK333"/>
      <w:r w:rsidRPr="0014792B">
        <w:rPr>
          <w:rFonts w:ascii="Arial" w:hAnsi="Arial" w:cs="Arial"/>
          <w:color w:val="000000" w:themeColor="text1"/>
          <w:sz w:val="20"/>
          <w:szCs w:val="20"/>
        </w:rPr>
        <w:t xml:space="preserve">Supplementary Table </w:t>
      </w:r>
      <w:r>
        <w:rPr>
          <w:rFonts w:ascii="Arial" w:hAnsi="Arial" w:cs="Arial"/>
          <w:color w:val="000000" w:themeColor="text1"/>
          <w:sz w:val="20"/>
          <w:szCs w:val="20"/>
        </w:rPr>
        <w:t>5</w:t>
      </w:r>
      <w:bookmarkEnd w:id="31"/>
      <w:bookmarkEnd w:id="32"/>
      <w:r w:rsidR="005F0F8A" w:rsidRPr="00A76E60">
        <w:rPr>
          <w:rFonts w:ascii="Arial" w:hAnsi="Arial" w:cs="Arial"/>
          <w:color w:val="000000" w:themeColor="text1"/>
          <w:sz w:val="20"/>
          <w:szCs w:val="20"/>
        </w:rPr>
        <w:t>. Cox proportional hazard regression model for ICI-pneumonitis</w:t>
      </w:r>
    </w:p>
    <w:p w14:paraId="45E64749" w14:textId="77777777" w:rsidR="001F43CC" w:rsidRPr="00A76E60" w:rsidRDefault="001F43CC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0280" w:type="dxa"/>
        <w:tblInd w:w="-813" w:type="dxa"/>
        <w:tblLook w:val="04A0" w:firstRow="1" w:lastRow="0" w:firstColumn="1" w:lastColumn="0" w:noHBand="0" w:noVBand="1"/>
      </w:tblPr>
      <w:tblGrid>
        <w:gridCol w:w="2220"/>
        <w:gridCol w:w="2767"/>
        <w:gridCol w:w="753"/>
        <w:gridCol w:w="740"/>
        <w:gridCol w:w="3054"/>
        <w:gridCol w:w="746"/>
      </w:tblGrid>
      <w:tr w:rsidR="005F0F8A" w:rsidRPr="00A76E60" w14:paraId="0F01A329" w14:textId="77777777" w:rsidTr="003233FA">
        <w:trPr>
          <w:trHeight w:val="32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36EA" w14:textId="77777777" w:rsidR="005F0F8A" w:rsidRPr="00A76E60" w:rsidRDefault="005F0F8A" w:rsidP="003233FA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8A1E" w14:textId="77777777" w:rsidR="005F0F8A" w:rsidRPr="00A76E60" w:rsidRDefault="005F0F8A" w:rsidP="003233F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9C4E" w14:textId="77777777" w:rsidR="005F0F8A" w:rsidRPr="00A76E60" w:rsidRDefault="005F0F8A" w:rsidP="003233F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3C77" w14:textId="77777777" w:rsidR="005F0F8A" w:rsidRPr="00A76E60" w:rsidRDefault="005F0F8A" w:rsidP="003233F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Multivariate analysis</w:t>
            </w:r>
          </w:p>
        </w:tc>
      </w:tr>
      <w:tr w:rsidR="005F0F8A" w:rsidRPr="00A76E60" w14:paraId="48F895FF" w14:textId="77777777" w:rsidTr="003233FA">
        <w:trPr>
          <w:trHeight w:val="320"/>
        </w:trPr>
        <w:tc>
          <w:tcPr>
            <w:tcW w:w="22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0E2C" w14:textId="77777777" w:rsidR="005F0F8A" w:rsidRPr="00A76E60" w:rsidRDefault="005F0F8A" w:rsidP="003233FA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5834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9233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8BD3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F9E5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C58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5F0F8A" w:rsidRPr="00A76E60" w14:paraId="0B8B5340" w14:textId="77777777" w:rsidTr="003233FA">
        <w:trPr>
          <w:trHeight w:val="32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C3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F48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749 (0.275, 2.043)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9E08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57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4FFB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1711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BA93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3C0FE3F0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7A6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Age(y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2F3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658 (0.287, 1.511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2561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3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DB7E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6823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C7D4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78A54E89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3272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2B7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.382 (1.792, 10.71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24DB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16B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831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4.215 (1.570, 11.31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CC30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004</w:t>
            </w:r>
          </w:p>
        </w:tc>
      </w:tr>
      <w:tr w:rsidR="005F0F8A" w:rsidRPr="00A76E60" w14:paraId="274D1D5E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DCC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6D4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461 (0.628, 3.39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EC13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3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FFB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FA2C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4997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3BB1DC51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6E1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865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260 (0.423, 3.74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5A5F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6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D323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3D2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DBE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1247F91D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F56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526C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278 (0.036, 2.16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E98E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2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AADA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44DD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99B2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7C00C0E4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90E5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865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140 (0.320, 4.06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C033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8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4362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0528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A16D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37528D82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D30E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treatment line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8D0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332 (0.542, 3.27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8104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5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3BC2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25B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A0B7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78B755F6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85F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treatment strateg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81D0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642 (0.275, 1.49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F92F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3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33C7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1982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5D42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309177E8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A5E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Brain metastasi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036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0.771 (0.226, 2.63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A139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6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C5AC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39A4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2079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64A43AEB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D0BA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Liver metastasi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5A6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2.365 (0.540, 10.36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9575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2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9A7E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D0AD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7541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683173B4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3067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Bone metastasi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8988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611 (0.654, 3.964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DD07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3F57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D8BA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3587" w14:textId="77777777" w:rsidR="005F0F8A" w:rsidRPr="00A76E60" w:rsidRDefault="005F0F8A" w:rsidP="003233F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0F8A" w:rsidRPr="00A76E60" w14:paraId="49318055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9D4D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75CF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7.393 (1.717, 31.832)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29B6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00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2F11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81B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4.015 (1.794, 109.507)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D121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012</w:t>
            </w:r>
          </w:p>
        </w:tc>
      </w:tr>
      <w:tr w:rsidR="005F0F8A" w:rsidRPr="00A76E60" w14:paraId="42006F76" w14:textId="77777777" w:rsidTr="003233FA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1034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593B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3.312 (1.214, 9.032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B0B12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0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474D4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2A0D6" w14:textId="77777777" w:rsidR="005F0F8A" w:rsidRPr="00A76E60" w:rsidRDefault="005F0F8A" w:rsidP="003233F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00000"/>
                <w:sz w:val="20"/>
                <w:szCs w:val="20"/>
              </w:rPr>
              <w:t>1.702 (0.611, 4.744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117F2" w14:textId="77777777" w:rsidR="005F0F8A" w:rsidRPr="00A76E60" w:rsidRDefault="005F0F8A" w:rsidP="003233FA">
            <w:pPr>
              <w:jc w:val="right"/>
              <w:rPr>
                <w:rFonts w:ascii="Arial" w:eastAsia="DengXian" w:hAnsi="Arial" w:cs="Arial"/>
                <w:color w:val="010205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color w:val="010205"/>
                <w:sz w:val="20"/>
                <w:szCs w:val="20"/>
              </w:rPr>
              <w:t>0.309</w:t>
            </w:r>
          </w:p>
        </w:tc>
      </w:tr>
    </w:tbl>
    <w:p w14:paraId="4C523F83" w14:textId="77777777" w:rsidR="007C01CC" w:rsidRPr="00A76E60" w:rsidRDefault="007C01CC" w:rsidP="007C01CC">
      <w:pPr>
        <w:rPr>
          <w:rFonts w:ascii="Arial" w:hAnsi="Arial" w:cs="Arial"/>
          <w:color w:val="000000" w:themeColor="text1"/>
          <w:sz w:val="20"/>
          <w:szCs w:val="20"/>
        </w:rPr>
      </w:pPr>
      <w:bookmarkStart w:id="33" w:name="OLE_LINK391"/>
      <w:bookmarkStart w:id="34" w:name="OLE_LINK392"/>
      <w:r w:rsidRPr="00A76E60">
        <w:rPr>
          <w:rFonts w:ascii="Arial" w:hAnsi="Arial" w:cs="Arial"/>
          <w:color w:val="000000" w:themeColor="text1"/>
          <w:sz w:val="20"/>
          <w:szCs w:val="20"/>
        </w:rPr>
        <w:t>Characteristics with P-value ≤ 0.1 in univariate models were analyzed in multivariate analysis model.</w:t>
      </w:r>
    </w:p>
    <w:bookmarkEnd w:id="33"/>
    <w:bookmarkEnd w:id="34"/>
    <w:p w14:paraId="25C0E5D3" w14:textId="77777777" w:rsidR="005F0F8A" w:rsidRPr="007C01CC" w:rsidRDefault="005F0F8A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5C6FC4C" w14:textId="3C427FC9" w:rsidR="005F0F8A" w:rsidRPr="00A76E60" w:rsidRDefault="005F0F8A" w:rsidP="005F0F8A">
      <w:pPr>
        <w:rPr>
          <w:rFonts w:ascii="Arial" w:hAnsi="Arial" w:cs="Arial"/>
        </w:rPr>
      </w:pPr>
    </w:p>
    <w:p w14:paraId="1FF40E79" w14:textId="77777777" w:rsidR="001F43CC" w:rsidRDefault="001F43CC" w:rsidP="00E277CF">
      <w:pPr>
        <w:rPr>
          <w:rFonts w:ascii="Arial" w:hAnsi="Arial" w:cs="Arial"/>
        </w:rPr>
      </w:pPr>
      <w:bookmarkStart w:id="35" w:name="OLE_LINK336"/>
      <w:bookmarkStart w:id="36" w:name="OLE_LINK337"/>
    </w:p>
    <w:p w14:paraId="6E98D80D" w14:textId="70DBFD43" w:rsidR="00E277CF" w:rsidRDefault="00E92C8B" w:rsidP="00E277CF">
      <w:pPr>
        <w:rPr>
          <w:rFonts w:ascii="Arial" w:hAnsi="Arial" w:cs="Arial"/>
          <w:color w:val="000000" w:themeColor="text1"/>
          <w:sz w:val="20"/>
          <w:szCs w:val="20"/>
        </w:rPr>
      </w:pPr>
      <w:r w:rsidRPr="0014792B">
        <w:rPr>
          <w:rFonts w:ascii="Arial" w:hAnsi="Arial" w:cs="Arial"/>
          <w:color w:val="000000" w:themeColor="text1"/>
          <w:sz w:val="20"/>
          <w:szCs w:val="20"/>
        </w:rPr>
        <w:t xml:space="preserve">Supplementary Table </w:t>
      </w:r>
      <w:r>
        <w:rPr>
          <w:rFonts w:ascii="Arial" w:hAnsi="Arial" w:cs="Arial"/>
          <w:color w:val="000000" w:themeColor="text1"/>
          <w:sz w:val="20"/>
          <w:szCs w:val="20"/>
        </w:rPr>
        <w:t>6</w:t>
      </w:r>
      <w:bookmarkEnd w:id="35"/>
      <w:bookmarkEnd w:id="36"/>
      <w:r w:rsidR="00204174">
        <w:rPr>
          <w:rFonts w:ascii="Arial" w:hAnsi="Arial" w:cs="Arial"/>
          <w:color w:val="000000" w:themeColor="text1"/>
          <w:sz w:val="20"/>
          <w:szCs w:val="20"/>
        </w:rPr>
        <w:t>.</w:t>
      </w:r>
      <w:bookmarkStart w:id="37" w:name="OLE_LINK397"/>
      <w:bookmarkStart w:id="38" w:name="OLE_LINK398"/>
      <w:r w:rsidR="00E277CF" w:rsidRPr="00A76E6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End w:id="37"/>
      <w:bookmarkEnd w:id="38"/>
      <w:r w:rsidR="00E277CF" w:rsidRPr="00A76E60">
        <w:rPr>
          <w:rFonts w:ascii="Arial" w:hAnsi="Arial" w:cs="Arial"/>
          <w:color w:val="000000" w:themeColor="text1"/>
          <w:sz w:val="20"/>
          <w:szCs w:val="20"/>
        </w:rPr>
        <w:t>logistic regression analysis for the risk factors of pneumonitis in patients with dynamic monitoring</w:t>
      </w:r>
    </w:p>
    <w:p w14:paraId="428FF437" w14:textId="77777777" w:rsidR="001F43CC" w:rsidRPr="00A76E60" w:rsidRDefault="001F43CC" w:rsidP="00E277CF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5831" w:type="dxa"/>
        <w:tblLook w:val="04A0" w:firstRow="1" w:lastRow="0" w:firstColumn="1" w:lastColumn="0" w:noHBand="0" w:noVBand="1"/>
      </w:tblPr>
      <w:tblGrid>
        <w:gridCol w:w="1951"/>
        <w:gridCol w:w="2915"/>
        <w:gridCol w:w="965"/>
      </w:tblGrid>
      <w:tr w:rsidR="007C01CC" w:rsidRPr="00A76E60" w14:paraId="6D1E6438" w14:textId="77777777" w:rsidTr="007C01CC">
        <w:trPr>
          <w:trHeight w:val="340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EBC6" w14:textId="77777777" w:rsidR="007C01CC" w:rsidRPr="00A76E60" w:rsidRDefault="007C01CC" w:rsidP="00AE5024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bookmarkStart w:id="39" w:name="_Hlk84487038"/>
            <w:r w:rsidRPr="00A76E60">
              <w:rPr>
                <w:rFonts w:ascii="Arial" w:eastAsia="DengXian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CB8B7" w14:textId="77777777" w:rsidR="007C01CC" w:rsidRPr="00A76E60" w:rsidRDefault="007C01CC" w:rsidP="00AE5024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</w:tr>
      <w:tr w:rsidR="007C01CC" w:rsidRPr="00A76E60" w14:paraId="73E1F201" w14:textId="77777777" w:rsidTr="007C01CC">
        <w:trPr>
          <w:trHeight w:val="340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7A990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BE78" w14:textId="77777777" w:rsidR="007C01CC" w:rsidRPr="00A76E60" w:rsidRDefault="007C01CC" w:rsidP="00AE5024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F489" w14:textId="77777777" w:rsidR="007C01CC" w:rsidRPr="00A76E60" w:rsidRDefault="007C01CC" w:rsidP="00AE5024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C01CC" w:rsidRPr="00A76E60" w14:paraId="792B337C" w14:textId="77777777" w:rsidTr="007C01CC">
        <w:trPr>
          <w:trHeight w:val="320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C4C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2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83DF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6.12 (1.02-36.8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C7B3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048</w:t>
            </w:r>
          </w:p>
        </w:tc>
      </w:tr>
      <w:tr w:rsidR="007C01CC" w:rsidRPr="00A76E60" w14:paraId="4F581224" w14:textId="77777777" w:rsidTr="007C01CC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27DE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4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2107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1.25 (0.26-5.9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7EA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779</w:t>
            </w:r>
          </w:p>
        </w:tc>
      </w:tr>
      <w:tr w:rsidR="007C01CC" w:rsidRPr="00A76E60" w14:paraId="75FDB89E" w14:textId="77777777" w:rsidTr="007C01CC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C241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6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C8D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74 (0.16-3.3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FC1D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701</w:t>
            </w:r>
          </w:p>
        </w:tc>
      </w:tr>
      <w:tr w:rsidR="007C01CC" w:rsidRPr="00A76E60" w14:paraId="4912FC6A" w14:textId="77777777" w:rsidTr="007C01CC">
        <w:trPr>
          <w:trHeight w:val="3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86BA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8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54D4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2.50 (0.51-12.1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18E3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256</w:t>
            </w:r>
          </w:p>
        </w:tc>
      </w:tr>
      <w:tr w:rsidR="007C01CC" w:rsidRPr="00A76E60" w14:paraId="6CDAC296" w14:textId="77777777" w:rsidTr="007C01CC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4B31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1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8B17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5.09 (0.89-29.2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C798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068</w:t>
            </w:r>
          </w:p>
        </w:tc>
      </w:tr>
      <w:tr w:rsidR="007C01CC" w:rsidRPr="00A76E60" w14:paraId="369F8172" w14:textId="77777777" w:rsidTr="007C01CC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DF31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12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2773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1.94 (0.38-9.8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6003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423</w:t>
            </w:r>
          </w:p>
        </w:tc>
      </w:tr>
      <w:tr w:rsidR="007C01CC" w:rsidRPr="00A76E60" w14:paraId="04E8DA0B" w14:textId="77777777" w:rsidTr="007C01CC">
        <w:trPr>
          <w:trHeight w:val="320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3C0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TNFα</w:t>
            </w:r>
          </w:p>
        </w:tc>
        <w:tc>
          <w:tcPr>
            <w:tcW w:w="2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1E5A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1.35 (0.30-6.13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5FA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701</w:t>
            </w:r>
          </w:p>
        </w:tc>
      </w:tr>
      <w:tr w:rsidR="007C01CC" w:rsidRPr="00A76E60" w14:paraId="0A8BDBB4" w14:textId="77777777" w:rsidTr="007C01CC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8A0C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A76E60">
              <w:rPr>
                <w:rFonts w:ascii="Arial" w:eastAsia="DengXian" w:hAnsi="Arial" w:cs="Arial"/>
                <w:color w:val="000000"/>
              </w:rPr>
              <w:t>IFNγ</w:t>
            </w:r>
            <w:proofErr w:type="spellEnd"/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9D515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2.50 (0.51-12.14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8808" w14:textId="77777777" w:rsidR="007C01CC" w:rsidRPr="00A76E60" w:rsidRDefault="007C01CC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256</w:t>
            </w:r>
          </w:p>
        </w:tc>
      </w:tr>
      <w:bookmarkEnd w:id="39"/>
    </w:tbl>
    <w:p w14:paraId="1409BDE7" w14:textId="41C73ABE" w:rsidR="00AE5024" w:rsidRPr="007C01CC" w:rsidRDefault="00AE5024" w:rsidP="005F0F8A">
      <w:pPr>
        <w:rPr>
          <w:rFonts w:ascii="Arial" w:hAnsi="Arial" w:cs="Arial"/>
        </w:rPr>
      </w:pPr>
    </w:p>
    <w:p w14:paraId="1BA74B06" w14:textId="77777777" w:rsidR="001F43CC" w:rsidRDefault="001F43CC" w:rsidP="005F0F8A">
      <w:pPr>
        <w:rPr>
          <w:rFonts w:ascii="Arial" w:hAnsi="Arial" w:cs="Arial"/>
          <w:color w:val="000000" w:themeColor="text1"/>
          <w:sz w:val="20"/>
          <w:szCs w:val="20"/>
        </w:rPr>
      </w:pPr>
      <w:bookmarkStart w:id="40" w:name="OLE_LINK334"/>
      <w:bookmarkStart w:id="41" w:name="OLE_LINK335"/>
    </w:p>
    <w:p w14:paraId="263140E8" w14:textId="77777777" w:rsidR="001F43CC" w:rsidRDefault="001F43CC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1BDCAFA" w14:textId="77777777" w:rsidR="001F43CC" w:rsidRDefault="001F43CC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2064205" w14:textId="77777777" w:rsidR="001F43CC" w:rsidRDefault="001F43CC" w:rsidP="005F0F8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32574D3" w14:textId="051F9FA6" w:rsidR="00AE5024" w:rsidRDefault="00E92C8B" w:rsidP="005F0F8A">
      <w:pPr>
        <w:rPr>
          <w:rFonts w:ascii="Arial" w:hAnsi="Arial" w:cs="Arial"/>
          <w:color w:val="000000" w:themeColor="text1"/>
          <w:sz w:val="20"/>
          <w:szCs w:val="20"/>
        </w:rPr>
      </w:pPr>
      <w:r w:rsidRPr="0014792B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color w:val="000000" w:themeColor="text1"/>
          <w:sz w:val="20"/>
          <w:szCs w:val="20"/>
        </w:rPr>
        <w:t>7</w:t>
      </w:r>
      <w:bookmarkEnd w:id="40"/>
      <w:bookmarkEnd w:id="41"/>
      <w:r w:rsidR="00204174">
        <w:rPr>
          <w:rFonts w:ascii="Arial" w:hAnsi="Arial" w:cs="Arial"/>
          <w:sz w:val="20"/>
          <w:szCs w:val="20"/>
        </w:rPr>
        <w:t>.</w:t>
      </w:r>
      <w:r w:rsidR="00E277CF" w:rsidRPr="00A76E60">
        <w:rPr>
          <w:rFonts w:ascii="Arial" w:hAnsi="Arial" w:cs="Arial"/>
          <w:sz w:val="20"/>
          <w:szCs w:val="20"/>
        </w:rPr>
        <w:t xml:space="preserve"> </w:t>
      </w:r>
      <w:r w:rsidR="00E277CF" w:rsidRPr="00A76E60">
        <w:rPr>
          <w:rFonts w:ascii="Arial" w:hAnsi="Arial" w:cs="Arial"/>
          <w:color w:val="000000" w:themeColor="text1"/>
          <w:sz w:val="20"/>
          <w:szCs w:val="20"/>
        </w:rPr>
        <w:t>Cox proportional hazard regression model for ICI-pneumonitis in dynamic monitoring</w:t>
      </w:r>
    </w:p>
    <w:p w14:paraId="293C5103" w14:textId="77777777" w:rsidR="001F43CC" w:rsidRPr="00A76E60" w:rsidRDefault="001F43CC" w:rsidP="005F0F8A">
      <w:pPr>
        <w:rPr>
          <w:rFonts w:ascii="Arial" w:hAnsi="Arial" w:cs="Arial"/>
          <w:sz w:val="20"/>
          <w:szCs w:val="20"/>
        </w:rPr>
      </w:pPr>
    </w:p>
    <w:tbl>
      <w:tblPr>
        <w:tblW w:w="4920" w:type="dxa"/>
        <w:tblLook w:val="04A0" w:firstRow="1" w:lastRow="0" w:firstColumn="1" w:lastColumn="0" w:noHBand="0" w:noVBand="1"/>
      </w:tblPr>
      <w:tblGrid>
        <w:gridCol w:w="1951"/>
        <w:gridCol w:w="2434"/>
        <w:gridCol w:w="817"/>
      </w:tblGrid>
      <w:tr w:rsidR="00AE5024" w:rsidRPr="00A76E60" w14:paraId="0472CB3F" w14:textId="77777777" w:rsidTr="00203628">
        <w:trPr>
          <w:trHeight w:val="34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D050" w14:textId="77777777" w:rsidR="00AE5024" w:rsidRPr="00A76E60" w:rsidRDefault="00AE5024" w:rsidP="00AE5024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54C73" w14:textId="77777777" w:rsidR="00AE5024" w:rsidRPr="00A76E60" w:rsidRDefault="00AE5024" w:rsidP="00AE5024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</w:tr>
      <w:tr w:rsidR="00AE5024" w:rsidRPr="00A76E60" w14:paraId="1859EB2B" w14:textId="77777777" w:rsidTr="00203628">
        <w:trPr>
          <w:trHeight w:val="340"/>
        </w:trPr>
        <w:tc>
          <w:tcPr>
            <w:tcW w:w="16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BDFEA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9FE67" w14:textId="77777777" w:rsidR="00AE5024" w:rsidRPr="00A76E60" w:rsidRDefault="00AE5024" w:rsidP="00AE5024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B2ED" w14:textId="77777777" w:rsidR="00AE5024" w:rsidRPr="00A76E60" w:rsidRDefault="00AE5024" w:rsidP="00AE5024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A76E60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E5024" w:rsidRPr="00A76E60" w14:paraId="3FC34BF1" w14:textId="77777777" w:rsidTr="00203628">
        <w:trPr>
          <w:trHeight w:val="32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8585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224D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1.94 (0.38-10.01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956C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426</w:t>
            </w:r>
          </w:p>
        </w:tc>
      </w:tr>
      <w:tr w:rsidR="00AE5024" w:rsidRPr="00A76E60" w14:paraId="7FBFE045" w14:textId="77777777" w:rsidTr="00AE5024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3232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733D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1.71 (0.40-7.2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EB83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468</w:t>
            </w:r>
          </w:p>
        </w:tc>
      </w:tr>
      <w:tr w:rsidR="00AE5024" w:rsidRPr="00A76E60" w14:paraId="769C633A" w14:textId="77777777" w:rsidTr="00AE5024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B58B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86B6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50 (0.12-2.1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DFA3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344</w:t>
            </w:r>
          </w:p>
        </w:tc>
      </w:tr>
      <w:tr w:rsidR="00AE5024" w:rsidRPr="00A76E60" w14:paraId="001FE5E5" w14:textId="77777777" w:rsidTr="00AE5024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A14D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0348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1.61 (0.38-6.7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A1BF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517</w:t>
            </w:r>
          </w:p>
        </w:tc>
      </w:tr>
      <w:tr w:rsidR="00AE5024" w:rsidRPr="00A76E60" w14:paraId="47EE2AED" w14:textId="77777777" w:rsidTr="00AE5024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CEF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1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863F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2.16 (0.43-10.7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1CEB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350</w:t>
            </w:r>
          </w:p>
        </w:tc>
      </w:tr>
      <w:tr w:rsidR="00AE5024" w:rsidRPr="00A76E60" w14:paraId="34E7BBC0" w14:textId="77777777" w:rsidTr="00AE5024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B1D9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L1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CF3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1.76 (0.33-9.3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2C2E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505</w:t>
            </w:r>
          </w:p>
        </w:tc>
      </w:tr>
      <w:tr w:rsidR="00AE5024" w:rsidRPr="00A76E60" w14:paraId="47BFCCB7" w14:textId="77777777" w:rsidTr="00203628">
        <w:trPr>
          <w:trHeight w:val="32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82D3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TNFα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BCD5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83 (0.21-3.34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0B98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794</w:t>
            </w:r>
          </w:p>
        </w:tc>
      </w:tr>
      <w:tr w:rsidR="00AE5024" w:rsidRPr="00A76E60" w14:paraId="304DBC12" w14:textId="77777777" w:rsidTr="00203628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D641F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IFNγ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6B25C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1.01 (0.23-4.38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36A2" w14:textId="77777777" w:rsidR="00AE5024" w:rsidRPr="00A76E60" w:rsidRDefault="00AE5024" w:rsidP="00AE5024">
            <w:pPr>
              <w:rPr>
                <w:rFonts w:ascii="Arial" w:eastAsia="DengXian" w:hAnsi="Arial" w:cs="Arial"/>
                <w:color w:val="000000"/>
              </w:rPr>
            </w:pPr>
            <w:r w:rsidRPr="00A76E60">
              <w:rPr>
                <w:rFonts w:ascii="Arial" w:eastAsia="DengXian" w:hAnsi="Arial" w:cs="Arial"/>
                <w:color w:val="000000"/>
              </w:rPr>
              <w:t>0.994</w:t>
            </w:r>
          </w:p>
        </w:tc>
      </w:tr>
    </w:tbl>
    <w:p w14:paraId="4C21021B" w14:textId="77777777" w:rsidR="00AE5024" w:rsidRPr="00A76E60" w:rsidRDefault="00AE5024" w:rsidP="005F0F8A">
      <w:pPr>
        <w:rPr>
          <w:rFonts w:ascii="Arial" w:hAnsi="Arial" w:cs="Arial"/>
        </w:rPr>
      </w:pPr>
    </w:p>
    <w:sectPr w:rsidR="00AE5024" w:rsidRPr="00A76E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22440"/>
    <w:rsid w:val="000F2757"/>
    <w:rsid w:val="00122AFA"/>
    <w:rsid w:val="0014792B"/>
    <w:rsid w:val="001A282A"/>
    <w:rsid w:val="001D4B99"/>
    <w:rsid w:val="001F43CC"/>
    <w:rsid w:val="00203628"/>
    <w:rsid w:val="00204174"/>
    <w:rsid w:val="002355BE"/>
    <w:rsid w:val="00271312"/>
    <w:rsid w:val="00292F17"/>
    <w:rsid w:val="002A3F73"/>
    <w:rsid w:val="00345AE8"/>
    <w:rsid w:val="003526B7"/>
    <w:rsid w:val="0036344F"/>
    <w:rsid w:val="003B6B43"/>
    <w:rsid w:val="00404FF8"/>
    <w:rsid w:val="00475781"/>
    <w:rsid w:val="004D4CF9"/>
    <w:rsid w:val="004F6A56"/>
    <w:rsid w:val="004F7123"/>
    <w:rsid w:val="00557536"/>
    <w:rsid w:val="005F0F8A"/>
    <w:rsid w:val="006576AB"/>
    <w:rsid w:val="00680944"/>
    <w:rsid w:val="00787F94"/>
    <w:rsid w:val="007C01CC"/>
    <w:rsid w:val="007E0774"/>
    <w:rsid w:val="007E7562"/>
    <w:rsid w:val="0089590F"/>
    <w:rsid w:val="00897523"/>
    <w:rsid w:val="008A6F2B"/>
    <w:rsid w:val="00902A73"/>
    <w:rsid w:val="00950239"/>
    <w:rsid w:val="00964D64"/>
    <w:rsid w:val="009E566A"/>
    <w:rsid w:val="009F5268"/>
    <w:rsid w:val="00A5572C"/>
    <w:rsid w:val="00A76E60"/>
    <w:rsid w:val="00A944C6"/>
    <w:rsid w:val="00AC03BE"/>
    <w:rsid w:val="00AE5024"/>
    <w:rsid w:val="00B279D6"/>
    <w:rsid w:val="00C40F70"/>
    <w:rsid w:val="00D242F1"/>
    <w:rsid w:val="00D764DB"/>
    <w:rsid w:val="00DA5F45"/>
    <w:rsid w:val="00E277CF"/>
    <w:rsid w:val="00E444CB"/>
    <w:rsid w:val="00E92C8B"/>
    <w:rsid w:val="00EA2C7D"/>
    <w:rsid w:val="00EA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C01CC"/>
    <w:rPr>
      <w:rFonts w:ascii="宋体" w:eastAsia="宋体" w:hAnsi="宋体" w:cs="宋体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4D6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964D6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8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4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3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4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0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1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1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2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2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0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0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5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4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5</Pages>
  <Words>984</Words>
  <Characters>5614</Characters>
  <Application>Microsoft Office Word</Application>
  <DocSecurity>0</DocSecurity>
  <Lines>46</Lines>
  <Paragraphs>13</Paragraphs>
  <ScaleCrop>false</ScaleCrop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王 浩伟</cp:lastModifiedBy>
  <cp:revision>48</cp:revision>
  <dcterms:created xsi:type="dcterms:W3CDTF">2016-11-19T00:45:00Z</dcterms:created>
  <dcterms:modified xsi:type="dcterms:W3CDTF">2021-10-07T00:26:00Z</dcterms:modified>
</cp:coreProperties>
</file>